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1462AE" w14:textId="45E846E9" w:rsidR="003971D5" w:rsidRPr="003971D5" w:rsidRDefault="00681785" w:rsidP="003971D5">
      <w:r>
        <w:rPr>
          <w:noProof/>
        </w:rPr>
        <w:drawing>
          <wp:inline distT="0" distB="0" distL="0" distR="0" wp14:anchorId="7AF52824" wp14:editId="449E5103">
            <wp:extent cx="5727700" cy="2093595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Layout 2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093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1A5EAA" w14:textId="0D15664B" w:rsidR="003971D5" w:rsidRPr="003971D5" w:rsidRDefault="003971D5" w:rsidP="003971D5"/>
    <w:p w14:paraId="15AE751B" w14:textId="77777777" w:rsidR="003971D5" w:rsidRPr="003971D5" w:rsidRDefault="003971D5" w:rsidP="003971D5"/>
    <w:p w14:paraId="60CF3C03" w14:textId="77777777" w:rsidR="003971D5" w:rsidRPr="003971D5" w:rsidRDefault="003971D5" w:rsidP="003971D5"/>
    <w:p w14:paraId="093E2991" w14:textId="36497C76" w:rsidR="00A76F36" w:rsidRPr="00B44121" w:rsidRDefault="003971D5" w:rsidP="00B44121">
      <w:pPr>
        <w:tabs>
          <w:tab w:val="left" w:pos="2337"/>
        </w:tabs>
        <w:spacing w:line="480" w:lineRule="auto"/>
        <w:jc w:val="thaiDistribute"/>
        <w:rPr>
          <w:rFonts w:ascii="Arial" w:hAnsi="Arial" w:cs="Browallia New"/>
          <w:b/>
          <w:bCs/>
          <w:szCs w:val="30"/>
          <w:lang w:bidi="th-TH"/>
        </w:rPr>
      </w:pPr>
      <w:r w:rsidRPr="002C5CC0">
        <w:rPr>
          <w:rFonts w:ascii="Cambria" w:hAnsi="Cambria" w:cs="Arial"/>
          <w:b/>
          <w:bCs/>
          <w:highlight w:val="yellow"/>
        </w:rPr>
        <w:t xml:space="preserve">Supplementary Figure </w:t>
      </w:r>
      <w:r w:rsidR="002C5CC0" w:rsidRPr="002C5CC0">
        <w:rPr>
          <w:rFonts w:ascii="Cambria" w:hAnsi="Cambria" w:cs="Arial"/>
          <w:b/>
          <w:bCs/>
          <w:highlight w:val="yellow"/>
          <w:lang w:bidi="th-TH"/>
        </w:rPr>
        <w:t>2</w:t>
      </w:r>
      <w:r w:rsidRPr="002C5CC0">
        <w:rPr>
          <w:rFonts w:ascii="Cambria" w:hAnsi="Cambria" w:cs="Arial"/>
          <w:b/>
          <w:bCs/>
          <w:highlight w:val="yellow"/>
        </w:rPr>
        <w:t>.</w:t>
      </w:r>
      <w:bookmarkStart w:id="0" w:name="_GoBack"/>
      <w:bookmarkEnd w:id="0"/>
      <w:r w:rsidR="00B44121" w:rsidRPr="006535F1">
        <w:rPr>
          <w:rFonts w:ascii="Cambria" w:hAnsi="Cambria" w:cs="Arial"/>
        </w:rPr>
        <w:t xml:space="preserve"> Percentage</w:t>
      </w:r>
      <w:r w:rsidR="00B44121" w:rsidRPr="003151E5">
        <w:rPr>
          <w:rFonts w:ascii="Cambria" w:hAnsi="Cambria" w:cs="Arial"/>
        </w:rPr>
        <w:t xml:space="preserve"> of cytokines (IFN-</w:t>
      </w:r>
      <w:r w:rsidR="00B44121" w:rsidRPr="003151E5">
        <w:rPr>
          <w:rFonts w:ascii="Symbol" w:hAnsi="Symbol" w:cs="Times New Roman"/>
        </w:rPr>
        <w:t></w:t>
      </w:r>
      <w:r w:rsidR="00B44121" w:rsidRPr="003151E5">
        <w:rPr>
          <w:rFonts w:ascii="Cambria" w:hAnsi="Cambria" w:cs="Arial"/>
        </w:rPr>
        <w:t xml:space="preserve"> and IL-2) producing CD4</w:t>
      </w:r>
      <w:r w:rsidR="00B44121" w:rsidRPr="003151E5">
        <w:rPr>
          <w:rFonts w:ascii="Cambria" w:hAnsi="Cambria" w:cs="Arial"/>
          <w:vertAlign w:val="superscript"/>
        </w:rPr>
        <w:t>+</w:t>
      </w:r>
      <w:r w:rsidR="00B44121" w:rsidRPr="003151E5">
        <w:rPr>
          <w:rFonts w:ascii="Cambria" w:hAnsi="Cambria" w:cs="Arial"/>
        </w:rPr>
        <w:t xml:space="preserve"> (A and C) and CD8</w:t>
      </w:r>
      <w:r w:rsidR="00B44121" w:rsidRPr="003151E5">
        <w:rPr>
          <w:rFonts w:ascii="Cambria" w:hAnsi="Cambria" w:cs="Arial"/>
          <w:vertAlign w:val="superscript"/>
        </w:rPr>
        <w:t>+</w:t>
      </w:r>
      <w:r w:rsidR="00B44121" w:rsidRPr="003151E5">
        <w:rPr>
          <w:rFonts w:ascii="Cambria" w:hAnsi="Cambria" w:cs="Arial"/>
        </w:rPr>
        <w:t xml:space="preserve"> (B and D) </w:t>
      </w:r>
      <w:r w:rsidR="00B44121">
        <w:rPr>
          <w:rFonts w:ascii="Cambria" w:hAnsi="Cambria" w:cs="Arial"/>
        </w:rPr>
        <w:t xml:space="preserve">T </w:t>
      </w:r>
      <w:r w:rsidR="00B44121" w:rsidRPr="003151E5">
        <w:rPr>
          <w:rFonts w:ascii="Cambria" w:hAnsi="Cambria" w:cs="Arial"/>
        </w:rPr>
        <w:t xml:space="preserve">cells following stimulation with media (negative control), </w:t>
      </w:r>
      <w:r w:rsidR="00B44121">
        <w:rPr>
          <w:rFonts w:ascii="Cambria" w:hAnsi="Cambria" w:cs="Arial"/>
        </w:rPr>
        <w:t xml:space="preserve">and </w:t>
      </w:r>
      <w:r w:rsidR="00B44121" w:rsidRPr="003151E5">
        <w:rPr>
          <w:rFonts w:ascii="Cambria" w:hAnsi="Cambria" w:cs="Arial"/>
        </w:rPr>
        <w:t xml:space="preserve">non-specific </w:t>
      </w:r>
      <w:r w:rsidR="00B44121">
        <w:rPr>
          <w:rFonts w:ascii="Cambria" w:hAnsi="Cambria" w:cs="Browallia New"/>
          <w:szCs w:val="30"/>
          <w:lang w:bidi="th-TH"/>
        </w:rPr>
        <w:t>peptide.</w:t>
      </w:r>
    </w:p>
    <w:sectPr w:rsidR="00A76F36" w:rsidRPr="00B44121" w:rsidSect="0087016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rowallia New">
    <w:altName w:val="Arial Unicode MS"/>
    <w:panose1 w:val="020B0300020202020204"/>
    <w:charset w:val="00"/>
    <w:family w:val="swiss"/>
    <w:pitch w:val="variable"/>
    <w:sig w:usb0="A10002FF" w:usb1="5000204A" w:usb2="00000020" w:usb3="00000000" w:csb0="00010097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71D5"/>
    <w:rsid w:val="000017DB"/>
    <w:rsid w:val="00002382"/>
    <w:rsid w:val="00005689"/>
    <w:rsid w:val="00005BA3"/>
    <w:rsid w:val="0001131A"/>
    <w:rsid w:val="000141F8"/>
    <w:rsid w:val="000176FB"/>
    <w:rsid w:val="00017D77"/>
    <w:rsid w:val="0002058F"/>
    <w:rsid w:val="00021E5C"/>
    <w:rsid w:val="00024A95"/>
    <w:rsid w:val="00024DEC"/>
    <w:rsid w:val="00025B8F"/>
    <w:rsid w:val="00032A46"/>
    <w:rsid w:val="00033995"/>
    <w:rsid w:val="00035559"/>
    <w:rsid w:val="00043A33"/>
    <w:rsid w:val="00043F23"/>
    <w:rsid w:val="00044E75"/>
    <w:rsid w:val="00044ED9"/>
    <w:rsid w:val="00045082"/>
    <w:rsid w:val="0005198C"/>
    <w:rsid w:val="00055841"/>
    <w:rsid w:val="00060C51"/>
    <w:rsid w:val="00074721"/>
    <w:rsid w:val="000752B8"/>
    <w:rsid w:val="0007530F"/>
    <w:rsid w:val="00075DC9"/>
    <w:rsid w:val="00076A66"/>
    <w:rsid w:val="00080798"/>
    <w:rsid w:val="00081289"/>
    <w:rsid w:val="000837E2"/>
    <w:rsid w:val="00083AD3"/>
    <w:rsid w:val="00084D2D"/>
    <w:rsid w:val="000861A0"/>
    <w:rsid w:val="000912AE"/>
    <w:rsid w:val="000933C9"/>
    <w:rsid w:val="000970A5"/>
    <w:rsid w:val="000A00D4"/>
    <w:rsid w:val="000A091C"/>
    <w:rsid w:val="000A1AFC"/>
    <w:rsid w:val="000A6797"/>
    <w:rsid w:val="000B3441"/>
    <w:rsid w:val="000B6802"/>
    <w:rsid w:val="000B7498"/>
    <w:rsid w:val="000C780D"/>
    <w:rsid w:val="000C7CD0"/>
    <w:rsid w:val="000D131B"/>
    <w:rsid w:val="000D2FAB"/>
    <w:rsid w:val="000D348B"/>
    <w:rsid w:val="000D4810"/>
    <w:rsid w:val="000E3610"/>
    <w:rsid w:val="000E4EEF"/>
    <w:rsid w:val="000E62E8"/>
    <w:rsid w:val="000E7AB0"/>
    <w:rsid w:val="000F106C"/>
    <w:rsid w:val="000F2760"/>
    <w:rsid w:val="000F38D3"/>
    <w:rsid w:val="000F68D6"/>
    <w:rsid w:val="00101D62"/>
    <w:rsid w:val="00105636"/>
    <w:rsid w:val="001068B4"/>
    <w:rsid w:val="00107F54"/>
    <w:rsid w:val="001157B7"/>
    <w:rsid w:val="00116BA1"/>
    <w:rsid w:val="00117E87"/>
    <w:rsid w:val="00124092"/>
    <w:rsid w:val="00132C69"/>
    <w:rsid w:val="00134AC5"/>
    <w:rsid w:val="00135BC8"/>
    <w:rsid w:val="00135BEF"/>
    <w:rsid w:val="0014228B"/>
    <w:rsid w:val="00142618"/>
    <w:rsid w:val="00144559"/>
    <w:rsid w:val="00145884"/>
    <w:rsid w:val="00145A91"/>
    <w:rsid w:val="00147884"/>
    <w:rsid w:val="001535A5"/>
    <w:rsid w:val="00154A06"/>
    <w:rsid w:val="00157F70"/>
    <w:rsid w:val="00166CE8"/>
    <w:rsid w:val="001678BD"/>
    <w:rsid w:val="00176650"/>
    <w:rsid w:val="00180DC0"/>
    <w:rsid w:val="001812D7"/>
    <w:rsid w:val="001851D5"/>
    <w:rsid w:val="001874A0"/>
    <w:rsid w:val="00190D11"/>
    <w:rsid w:val="00194077"/>
    <w:rsid w:val="001973D7"/>
    <w:rsid w:val="00197B87"/>
    <w:rsid w:val="001B1128"/>
    <w:rsid w:val="001B2453"/>
    <w:rsid w:val="001B36CF"/>
    <w:rsid w:val="001B48D1"/>
    <w:rsid w:val="001B56CC"/>
    <w:rsid w:val="001C316E"/>
    <w:rsid w:val="001C387F"/>
    <w:rsid w:val="001C5054"/>
    <w:rsid w:val="001D1096"/>
    <w:rsid w:val="001D66AC"/>
    <w:rsid w:val="001D68B0"/>
    <w:rsid w:val="001D7629"/>
    <w:rsid w:val="001E0CA6"/>
    <w:rsid w:val="001E34F0"/>
    <w:rsid w:val="001E5317"/>
    <w:rsid w:val="0020164F"/>
    <w:rsid w:val="00201DCE"/>
    <w:rsid w:val="00202727"/>
    <w:rsid w:val="0020428A"/>
    <w:rsid w:val="002045BB"/>
    <w:rsid w:val="00207AB1"/>
    <w:rsid w:val="00212521"/>
    <w:rsid w:val="00214C79"/>
    <w:rsid w:val="0021666E"/>
    <w:rsid w:val="0021697F"/>
    <w:rsid w:val="00216EA3"/>
    <w:rsid w:val="002179BD"/>
    <w:rsid w:val="00221067"/>
    <w:rsid w:val="0022265E"/>
    <w:rsid w:val="00230CA0"/>
    <w:rsid w:val="00231450"/>
    <w:rsid w:val="00231D0E"/>
    <w:rsid w:val="00231E61"/>
    <w:rsid w:val="00234456"/>
    <w:rsid w:val="00236650"/>
    <w:rsid w:val="0023677E"/>
    <w:rsid w:val="00237704"/>
    <w:rsid w:val="00237FAD"/>
    <w:rsid w:val="00243264"/>
    <w:rsid w:val="00243E2E"/>
    <w:rsid w:val="00270613"/>
    <w:rsid w:val="002728E6"/>
    <w:rsid w:val="00275037"/>
    <w:rsid w:val="002757E1"/>
    <w:rsid w:val="00276DC6"/>
    <w:rsid w:val="0028127A"/>
    <w:rsid w:val="0028539F"/>
    <w:rsid w:val="0028759C"/>
    <w:rsid w:val="00290E2F"/>
    <w:rsid w:val="002937F5"/>
    <w:rsid w:val="0029552B"/>
    <w:rsid w:val="002A09DC"/>
    <w:rsid w:val="002A2599"/>
    <w:rsid w:val="002A2DCD"/>
    <w:rsid w:val="002B284B"/>
    <w:rsid w:val="002B5528"/>
    <w:rsid w:val="002B5A4E"/>
    <w:rsid w:val="002B794D"/>
    <w:rsid w:val="002C12E4"/>
    <w:rsid w:val="002C2245"/>
    <w:rsid w:val="002C4FFC"/>
    <w:rsid w:val="002C5CC0"/>
    <w:rsid w:val="002C63A8"/>
    <w:rsid w:val="002D4E2F"/>
    <w:rsid w:val="002D6F30"/>
    <w:rsid w:val="002D7942"/>
    <w:rsid w:val="002E2DAB"/>
    <w:rsid w:val="002E5A70"/>
    <w:rsid w:val="002E62C8"/>
    <w:rsid w:val="00300907"/>
    <w:rsid w:val="0031117A"/>
    <w:rsid w:val="00313770"/>
    <w:rsid w:val="003166FC"/>
    <w:rsid w:val="003216F0"/>
    <w:rsid w:val="00323C04"/>
    <w:rsid w:val="00326E41"/>
    <w:rsid w:val="00334BA7"/>
    <w:rsid w:val="00334EB2"/>
    <w:rsid w:val="0033548F"/>
    <w:rsid w:val="003364C1"/>
    <w:rsid w:val="0034038F"/>
    <w:rsid w:val="0034497C"/>
    <w:rsid w:val="003464BD"/>
    <w:rsid w:val="00346B76"/>
    <w:rsid w:val="0035227C"/>
    <w:rsid w:val="0035677E"/>
    <w:rsid w:val="00361154"/>
    <w:rsid w:val="00363B89"/>
    <w:rsid w:val="00364711"/>
    <w:rsid w:val="003649AF"/>
    <w:rsid w:val="003657A8"/>
    <w:rsid w:val="00367D1C"/>
    <w:rsid w:val="003762A8"/>
    <w:rsid w:val="00382A99"/>
    <w:rsid w:val="00383DD6"/>
    <w:rsid w:val="003858F3"/>
    <w:rsid w:val="00390E38"/>
    <w:rsid w:val="00392D89"/>
    <w:rsid w:val="00392DE5"/>
    <w:rsid w:val="00392EB7"/>
    <w:rsid w:val="0039474A"/>
    <w:rsid w:val="003971D5"/>
    <w:rsid w:val="0039754E"/>
    <w:rsid w:val="003A0572"/>
    <w:rsid w:val="003A187C"/>
    <w:rsid w:val="003A1D06"/>
    <w:rsid w:val="003A6BE7"/>
    <w:rsid w:val="003B10A1"/>
    <w:rsid w:val="003B1BC6"/>
    <w:rsid w:val="003B3FAE"/>
    <w:rsid w:val="003B77C6"/>
    <w:rsid w:val="003B78D6"/>
    <w:rsid w:val="003C3291"/>
    <w:rsid w:val="003C381F"/>
    <w:rsid w:val="003C395B"/>
    <w:rsid w:val="003C3EDF"/>
    <w:rsid w:val="003D158A"/>
    <w:rsid w:val="003D5BA0"/>
    <w:rsid w:val="003E120D"/>
    <w:rsid w:val="003E71EB"/>
    <w:rsid w:val="003F26BC"/>
    <w:rsid w:val="003F36B9"/>
    <w:rsid w:val="003F4882"/>
    <w:rsid w:val="003F5D8D"/>
    <w:rsid w:val="003F617B"/>
    <w:rsid w:val="003F6700"/>
    <w:rsid w:val="00402E70"/>
    <w:rsid w:val="00405206"/>
    <w:rsid w:val="004053AC"/>
    <w:rsid w:val="0040678C"/>
    <w:rsid w:val="00407219"/>
    <w:rsid w:val="00407790"/>
    <w:rsid w:val="00410EA5"/>
    <w:rsid w:val="00411BB6"/>
    <w:rsid w:val="0041295E"/>
    <w:rsid w:val="00432AE2"/>
    <w:rsid w:val="004343C3"/>
    <w:rsid w:val="00435B84"/>
    <w:rsid w:val="00441716"/>
    <w:rsid w:val="00442542"/>
    <w:rsid w:val="0044280A"/>
    <w:rsid w:val="00444AC1"/>
    <w:rsid w:val="00450211"/>
    <w:rsid w:val="004522B8"/>
    <w:rsid w:val="00456355"/>
    <w:rsid w:val="004601A5"/>
    <w:rsid w:val="00464A52"/>
    <w:rsid w:val="004650EF"/>
    <w:rsid w:val="004652B9"/>
    <w:rsid w:val="00465CDE"/>
    <w:rsid w:val="00470EBA"/>
    <w:rsid w:val="004720C7"/>
    <w:rsid w:val="004731B9"/>
    <w:rsid w:val="004758EF"/>
    <w:rsid w:val="00476F43"/>
    <w:rsid w:val="0048186E"/>
    <w:rsid w:val="004845F5"/>
    <w:rsid w:val="004851EA"/>
    <w:rsid w:val="004901F9"/>
    <w:rsid w:val="00493F0D"/>
    <w:rsid w:val="00495FDD"/>
    <w:rsid w:val="00496C7F"/>
    <w:rsid w:val="00496D83"/>
    <w:rsid w:val="004A210E"/>
    <w:rsid w:val="004A4C0B"/>
    <w:rsid w:val="004A4CBB"/>
    <w:rsid w:val="004A4DC2"/>
    <w:rsid w:val="004A6641"/>
    <w:rsid w:val="004B538D"/>
    <w:rsid w:val="004B6BB5"/>
    <w:rsid w:val="004B6F4B"/>
    <w:rsid w:val="004C016D"/>
    <w:rsid w:val="004C085E"/>
    <w:rsid w:val="004C1627"/>
    <w:rsid w:val="004C1BFF"/>
    <w:rsid w:val="004C47E0"/>
    <w:rsid w:val="004D01EC"/>
    <w:rsid w:val="004D325C"/>
    <w:rsid w:val="004D3761"/>
    <w:rsid w:val="004D3A4F"/>
    <w:rsid w:val="004D4047"/>
    <w:rsid w:val="004D58FE"/>
    <w:rsid w:val="004E2B6E"/>
    <w:rsid w:val="004E3EFA"/>
    <w:rsid w:val="004F29DF"/>
    <w:rsid w:val="00503BF7"/>
    <w:rsid w:val="005045E7"/>
    <w:rsid w:val="00504692"/>
    <w:rsid w:val="0050493C"/>
    <w:rsid w:val="005056D7"/>
    <w:rsid w:val="00507065"/>
    <w:rsid w:val="0050795F"/>
    <w:rsid w:val="00510CD6"/>
    <w:rsid w:val="00513B51"/>
    <w:rsid w:val="00515906"/>
    <w:rsid w:val="00517364"/>
    <w:rsid w:val="0051742B"/>
    <w:rsid w:val="00522D56"/>
    <w:rsid w:val="005231B7"/>
    <w:rsid w:val="0052487B"/>
    <w:rsid w:val="00530D5F"/>
    <w:rsid w:val="00533527"/>
    <w:rsid w:val="00534935"/>
    <w:rsid w:val="00536783"/>
    <w:rsid w:val="00540B43"/>
    <w:rsid w:val="00541D13"/>
    <w:rsid w:val="005422F4"/>
    <w:rsid w:val="005432C4"/>
    <w:rsid w:val="0055097B"/>
    <w:rsid w:val="00550E69"/>
    <w:rsid w:val="0055255A"/>
    <w:rsid w:val="00553130"/>
    <w:rsid w:val="0055327C"/>
    <w:rsid w:val="00556408"/>
    <w:rsid w:val="0055667E"/>
    <w:rsid w:val="00561A53"/>
    <w:rsid w:val="005637DB"/>
    <w:rsid w:val="005713CF"/>
    <w:rsid w:val="00573F8B"/>
    <w:rsid w:val="005820D0"/>
    <w:rsid w:val="0058247C"/>
    <w:rsid w:val="00582522"/>
    <w:rsid w:val="00587B03"/>
    <w:rsid w:val="00593633"/>
    <w:rsid w:val="005A031D"/>
    <w:rsid w:val="005A0E91"/>
    <w:rsid w:val="005A4285"/>
    <w:rsid w:val="005A5516"/>
    <w:rsid w:val="005A5BBA"/>
    <w:rsid w:val="005A76E6"/>
    <w:rsid w:val="005B1074"/>
    <w:rsid w:val="005B2963"/>
    <w:rsid w:val="005B414D"/>
    <w:rsid w:val="005C17DA"/>
    <w:rsid w:val="005C1B37"/>
    <w:rsid w:val="005C41EB"/>
    <w:rsid w:val="005C71C2"/>
    <w:rsid w:val="005C79E5"/>
    <w:rsid w:val="005D00A5"/>
    <w:rsid w:val="005D0B0C"/>
    <w:rsid w:val="005D2F0B"/>
    <w:rsid w:val="005D516A"/>
    <w:rsid w:val="005D5863"/>
    <w:rsid w:val="005D59E4"/>
    <w:rsid w:val="005D7D84"/>
    <w:rsid w:val="005D7F3E"/>
    <w:rsid w:val="005E076B"/>
    <w:rsid w:val="005E1286"/>
    <w:rsid w:val="005E515C"/>
    <w:rsid w:val="005E5775"/>
    <w:rsid w:val="005E5FB2"/>
    <w:rsid w:val="005E695B"/>
    <w:rsid w:val="005E69C3"/>
    <w:rsid w:val="005E7180"/>
    <w:rsid w:val="005F06CB"/>
    <w:rsid w:val="005F5EF9"/>
    <w:rsid w:val="005F6E49"/>
    <w:rsid w:val="005F75A9"/>
    <w:rsid w:val="0060097B"/>
    <w:rsid w:val="00602027"/>
    <w:rsid w:val="00604003"/>
    <w:rsid w:val="00604560"/>
    <w:rsid w:val="00615993"/>
    <w:rsid w:val="00624405"/>
    <w:rsid w:val="00627CAC"/>
    <w:rsid w:val="00630307"/>
    <w:rsid w:val="00632154"/>
    <w:rsid w:val="006339AC"/>
    <w:rsid w:val="00634A61"/>
    <w:rsid w:val="0063595D"/>
    <w:rsid w:val="00635E8F"/>
    <w:rsid w:val="00642CA9"/>
    <w:rsid w:val="00644278"/>
    <w:rsid w:val="00646DE9"/>
    <w:rsid w:val="00652D12"/>
    <w:rsid w:val="006535F1"/>
    <w:rsid w:val="00655CEA"/>
    <w:rsid w:val="00655D58"/>
    <w:rsid w:val="0065637F"/>
    <w:rsid w:val="00657550"/>
    <w:rsid w:val="0065774A"/>
    <w:rsid w:val="00661F2D"/>
    <w:rsid w:val="00666A25"/>
    <w:rsid w:val="00672DA1"/>
    <w:rsid w:val="00680AFB"/>
    <w:rsid w:val="00681785"/>
    <w:rsid w:val="00682455"/>
    <w:rsid w:val="00682BF7"/>
    <w:rsid w:val="00682EB8"/>
    <w:rsid w:val="00683CF7"/>
    <w:rsid w:val="00691AFF"/>
    <w:rsid w:val="006947D5"/>
    <w:rsid w:val="006A07BE"/>
    <w:rsid w:val="006B49F6"/>
    <w:rsid w:val="006B4D5E"/>
    <w:rsid w:val="006C1BD7"/>
    <w:rsid w:val="006C252E"/>
    <w:rsid w:val="006C4AD1"/>
    <w:rsid w:val="006C624F"/>
    <w:rsid w:val="006D0A8E"/>
    <w:rsid w:val="006D16E7"/>
    <w:rsid w:val="006D1F84"/>
    <w:rsid w:val="006D208B"/>
    <w:rsid w:val="006D43F6"/>
    <w:rsid w:val="006D4939"/>
    <w:rsid w:val="006D58D8"/>
    <w:rsid w:val="006D7585"/>
    <w:rsid w:val="006E12A2"/>
    <w:rsid w:val="006E518B"/>
    <w:rsid w:val="006F112F"/>
    <w:rsid w:val="006F3B33"/>
    <w:rsid w:val="006F3FF1"/>
    <w:rsid w:val="006F6E02"/>
    <w:rsid w:val="00701C47"/>
    <w:rsid w:val="007025E5"/>
    <w:rsid w:val="00703374"/>
    <w:rsid w:val="00705188"/>
    <w:rsid w:val="007061FE"/>
    <w:rsid w:val="0071066B"/>
    <w:rsid w:val="00715CE5"/>
    <w:rsid w:val="00720204"/>
    <w:rsid w:val="007218A4"/>
    <w:rsid w:val="00723BF7"/>
    <w:rsid w:val="0072454E"/>
    <w:rsid w:val="00730984"/>
    <w:rsid w:val="00731491"/>
    <w:rsid w:val="0073666C"/>
    <w:rsid w:val="00737B7C"/>
    <w:rsid w:val="0074005B"/>
    <w:rsid w:val="00741487"/>
    <w:rsid w:val="007442DA"/>
    <w:rsid w:val="007454E7"/>
    <w:rsid w:val="007458A0"/>
    <w:rsid w:val="0074738A"/>
    <w:rsid w:val="007474E0"/>
    <w:rsid w:val="00752E30"/>
    <w:rsid w:val="00752E80"/>
    <w:rsid w:val="0075487B"/>
    <w:rsid w:val="00757BF0"/>
    <w:rsid w:val="00760AD2"/>
    <w:rsid w:val="007638FC"/>
    <w:rsid w:val="00763E1C"/>
    <w:rsid w:val="007643C4"/>
    <w:rsid w:val="0076547D"/>
    <w:rsid w:val="00770D4E"/>
    <w:rsid w:val="007731C4"/>
    <w:rsid w:val="00776600"/>
    <w:rsid w:val="0077676C"/>
    <w:rsid w:val="007877AE"/>
    <w:rsid w:val="00791040"/>
    <w:rsid w:val="00793C19"/>
    <w:rsid w:val="0079406C"/>
    <w:rsid w:val="0079499E"/>
    <w:rsid w:val="007952B0"/>
    <w:rsid w:val="0079540D"/>
    <w:rsid w:val="00796766"/>
    <w:rsid w:val="00796EE0"/>
    <w:rsid w:val="007A07C8"/>
    <w:rsid w:val="007A76F4"/>
    <w:rsid w:val="007B25EA"/>
    <w:rsid w:val="007B2F2A"/>
    <w:rsid w:val="007B3AED"/>
    <w:rsid w:val="007B675C"/>
    <w:rsid w:val="007C0D62"/>
    <w:rsid w:val="007C1D61"/>
    <w:rsid w:val="007C2958"/>
    <w:rsid w:val="007C5C67"/>
    <w:rsid w:val="007C668B"/>
    <w:rsid w:val="007C79D3"/>
    <w:rsid w:val="007C7EEF"/>
    <w:rsid w:val="007C7F83"/>
    <w:rsid w:val="007D0DA5"/>
    <w:rsid w:val="007D1E30"/>
    <w:rsid w:val="007D2AFC"/>
    <w:rsid w:val="007D2B2E"/>
    <w:rsid w:val="007D610C"/>
    <w:rsid w:val="007E0AD0"/>
    <w:rsid w:val="007F26EA"/>
    <w:rsid w:val="007F36B9"/>
    <w:rsid w:val="007F473A"/>
    <w:rsid w:val="007F59DD"/>
    <w:rsid w:val="007F734B"/>
    <w:rsid w:val="0080035D"/>
    <w:rsid w:val="0080350C"/>
    <w:rsid w:val="008063FE"/>
    <w:rsid w:val="00811DDD"/>
    <w:rsid w:val="00813142"/>
    <w:rsid w:val="00816F08"/>
    <w:rsid w:val="00822827"/>
    <w:rsid w:val="00824FFC"/>
    <w:rsid w:val="008250B3"/>
    <w:rsid w:val="00827A8F"/>
    <w:rsid w:val="00832BEC"/>
    <w:rsid w:val="00834418"/>
    <w:rsid w:val="00834734"/>
    <w:rsid w:val="0083701D"/>
    <w:rsid w:val="00841625"/>
    <w:rsid w:val="008439EE"/>
    <w:rsid w:val="00843E63"/>
    <w:rsid w:val="00844B4D"/>
    <w:rsid w:val="00845745"/>
    <w:rsid w:val="00845F96"/>
    <w:rsid w:val="0084742C"/>
    <w:rsid w:val="008478C5"/>
    <w:rsid w:val="00850685"/>
    <w:rsid w:val="00851E7C"/>
    <w:rsid w:val="00853B19"/>
    <w:rsid w:val="00854D66"/>
    <w:rsid w:val="00854DB7"/>
    <w:rsid w:val="00856F13"/>
    <w:rsid w:val="0086362F"/>
    <w:rsid w:val="0087016D"/>
    <w:rsid w:val="00870DFF"/>
    <w:rsid w:val="00872A7B"/>
    <w:rsid w:val="00872BCC"/>
    <w:rsid w:val="00873FA2"/>
    <w:rsid w:val="008746D1"/>
    <w:rsid w:val="00877F8F"/>
    <w:rsid w:val="00881437"/>
    <w:rsid w:val="00882A57"/>
    <w:rsid w:val="00882F5B"/>
    <w:rsid w:val="00886617"/>
    <w:rsid w:val="00891933"/>
    <w:rsid w:val="00893D50"/>
    <w:rsid w:val="008967E1"/>
    <w:rsid w:val="00897F88"/>
    <w:rsid w:val="008A067E"/>
    <w:rsid w:val="008A119A"/>
    <w:rsid w:val="008A21D5"/>
    <w:rsid w:val="008A70A5"/>
    <w:rsid w:val="008A7C0F"/>
    <w:rsid w:val="008B0DEC"/>
    <w:rsid w:val="008B1543"/>
    <w:rsid w:val="008B3C43"/>
    <w:rsid w:val="008B6537"/>
    <w:rsid w:val="008D20E2"/>
    <w:rsid w:val="008D4007"/>
    <w:rsid w:val="008E1379"/>
    <w:rsid w:val="008E1BE2"/>
    <w:rsid w:val="008E34B8"/>
    <w:rsid w:val="008E767B"/>
    <w:rsid w:val="008F2B9C"/>
    <w:rsid w:val="008F4C75"/>
    <w:rsid w:val="008F5AE5"/>
    <w:rsid w:val="008F76B8"/>
    <w:rsid w:val="0090369F"/>
    <w:rsid w:val="00907BF3"/>
    <w:rsid w:val="009100B3"/>
    <w:rsid w:val="0091022D"/>
    <w:rsid w:val="009157AC"/>
    <w:rsid w:val="00915D18"/>
    <w:rsid w:val="009178B1"/>
    <w:rsid w:val="0092509C"/>
    <w:rsid w:val="00925C84"/>
    <w:rsid w:val="00926787"/>
    <w:rsid w:val="0092686F"/>
    <w:rsid w:val="009302C5"/>
    <w:rsid w:val="00931D30"/>
    <w:rsid w:val="00933B21"/>
    <w:rsid w:val="00935B04"/>
    <w:rsid w:val="00944411"/>
    <w:rsid w:val="00945CC3"/>
    <w:rsid w:val="009534D0"/>
    <w:rsid w:val="00953BAD"/>
    <w:rsid w:val="00957013"/>
    <w:rsid w:val="0096456D"/>
    <w:rsid w:val="00967206"/>
    <w:rsid w:val="00967C21"/>
    <w:rsid w:val="00971692"/>
    <w:rsid w:val="00972D76"/>
    <w:rsid w:val="00982596"/>
    <w:rsid w:val="00982E11"/>
    <w:rsid w:val="00983422"/>
    <w:rsid w:val="00985EC9"/>
    <w:rsid w:val="00992CFA"/>
    <w:rsid w:val="009931D3"/>
    <w:rsid w:val="00995C79"/>
    <w:rsid w:val="009A2369"/>
    <w:rsid w:val="009A320D"/>
    <w:rsid w:val="009A55B1"/>
    <w:rsid w:val="009B58D8"/>
    <w:rsid w:val="009C48CC"/>
    <w:rsid w:val="009C503C"/>
    <w:rsid w:val="009C71D5"/>
    <w:rsid w:val="009C7FF0"/>
    <w:rsid w:val="009D13B0"/>
    <w:rsid w:val="009D551B"/>
    <w:rsid w:val="009E250C"/>
    <w:rsid w:val="009E26CA"/>
    <w:rsid w:val="009E2D4B"/>
    <w:rsid w:val="009E4083"/>
    <w:rsid w:val="009E4E54"/>
    <w:rsid w:val="009E672B"/>
    <w:rsid w:val="009E7CB8"/>
    <w:rsid w:val="009F0A68"/>
    <w:rsid w:val="009F25B9"/>
    <w:rsid w:val="009F2AC3"/>
    <w:rsid w:val="009F30E9"/>
    <w:rsid w:val="009F7F67"/>
    <w:rsid w:val="00A00471"/>
    <w:rsid w:val="00A01BF5"/>
    <w:rsid w:val="00A02AC7"/>
    <w:rsid w:val="00A0399F"/>
    <w:rsid w:val="00A051AE"/>
    <w:rsid w:val="00A05F73"/>
    <w:rsid w:val="00A07AA8"/>
    <w:rsid w:val="00A12B0C"/>
    <w:rsid w:val="00A12C7A"/>
    <w:rsid w:val="00A17316"/>
    <w:rsid w:val="00A229B8"/>
    <w:rsid w:val="00A3152C"/>
    <w:rsid w:val="00A32B24"/>
    <w:rsid w:val="00A33CA5"/>
    <w:rsid w:val="00A35C04"/>
    <w:rsid w:val="00A4137D"/>
    <w:rsid w:val="00A47C76"/>
    <w:rsid w:val="00A51284"/>
    <w:rsid w:val="00A53D07"/>
    <w:rsid w:val="00A564FF"/>
    <w:rsid w:val="00A575DA"/>
    <w:rsid w:val="00A61946"/>
    <w:rsid w:val="00A62946"/>
    <w:rsid w:val="00A66AA5"/>
    <w:rsid w:val="00A748CE"/>
    <w:rsid w:val="00A76F36"/>
    <w:rsid w:val="00A811C7"/>
    <w:rsid w:val="00A839CC"/>
    <w:rsid w:val="00A84724"/>
    <w:rsid w:val="00A84DA3"/>
    <w:rsid w:val="00A86FD1"/>
    <w:rsid w:val="00A9094B"/>
    <w:rsid w:val="00A92A7C"/>
    <w:rsid w:val="00A93E89"/>
    <w:rsid w:val="00A9490D"/>
    <w:rsid w:val="00A97805"/>
    <w:rsid w:val="00AA108A"/>
    <w:rsid w:val="00AA1EE7"/>
    <w:rsid w:val="00AA49AF"/>
    <w:rsid w:val="00AA6E23"/>
    <w:rsid w:val="00AB6825"/>
    <w:rsid w:val="00AB6BAE"/>
    <w:rsid w:val="00AB6D6B"/>
    <w:rsid w:val="00AC3D31"/>
    <w:rsid w:val="00AC405D"/>
    <w:rsid w:val="00AC6632"/>
    <w:rsid w:val="00AC729F"/>
    <w:rsid w:val="00AD2842"/>
    <w:rsid w:val="00AD4C73"/>
    <w:rsid w:val="00AD5B95"/>
    <w:rsid w:val="00AD6165"/>
    <w:rsid w:val="00AE0790"/>
    <w:rsid w:val="00AE1FCC"/>
    <w:rsid w:val="00AE2538"/>
    <w:rsid w:val="00AE29C4"/>
    <w:rsid w:val="00AE73D7"/>
    <w:rsid w:val="00AF00E3"/>
    <w:rsid w:val="00AF361E"/>
    <w:rsid w:val="00B01274"/>
    <w:rsid w:val="00B02275"/>
    <w:rsid w:val="00B042FB"/>
    <w:rsid w:val="00B04990"/>
    <w:rsid w:val="00B06741"/>
    <w:rsid w:val="00B07C9F"/>
    <w:rsid w:val="00B11204"/>
    <w:rsid w:val="00B16F3C"/>
    <w:rsid w:val="00B17682"/>
    <w:rsid w:val="00B26D99"/>
    <w:rsid w:val="00B27907"/>
    <w:rsid w:val="00B27FF3"/>
    <w:rsid w:val="00B30513"/>
    <w:rsid w:val="00B319B8"/>
    <w:rsid w:val="00B32989"/>
    <w:rsid w:val="00B4005E"/>
    <w:rsid w:val="00B40E1C"/>
    <w:rsid w:val="00B42983"/>
    <w:rsid w:val="00B44121"/>
    <w:rsid w:val="00B44A44"/>
    <w:rsid w:val="00B44F4B"/>
    <w:rsid w:val="00B453C1"/>
    <w:rsid w:val="00B45986"/>
    <w:rsid w:val="00B50318"/>
    <w:rsid w:val="00B50E1C"/>
    <w:rsid w:val="00B64002"/>
    <w:rsid w:val="00B65F36"/>
    <w:rsid w:val="00B66216"/>
    <w:rsid w:val="00B67AF5"/>
    <w:rsid w:val="00B713EF"/>
    <w:rsid w:val="00B765EE"/>
    <w:rsid w:val="00B85094"/>
    <w:rsid w:val="00B85A77"/>
    <w:rsid w:val="00B904F3"/>
    <w:rsid w:val="00B93729"/>
    <w:rsid w:val="00B95C9F"/>
    <w:rsid w:val="00B96468"/>
    <w:rsid w:val="00B9757B"/>
    <w:rsid w:val="00BA253E"/>
    <w:rsid w:val="00BA6698"/>
    <w:rsid w:val="00BB1E2B"/>
    <w:rsid w:val="00BB2168"/>
    <w:rsid w:val="00BB6057"/>
    <w:rsid w:val="00BB702E"/>
    <w:rsid w:val="00BB72CF"/>
    <w:rsid w:val="00BB78F6"/>
    <w:rsid w:val="00BB7F82"/>
    <w:rsid w:val="00BC51BC"/>
    <w:rsid w:val="00BC7E75"/>
    <w:rsid w:val="00BD0305"/>
    <w:rsid w:val="00BD6FBB"/>
    <w:rsid w:val="00BD7B1D"/>
    <w:rsid w:val="00BE143C"/>
    <w:rsid w:val="00BE3AEE"/>
    <w:rsid w:val="00BE3C1C"/>
    <w:rsid w:val="00BE68A3"/>
    <w:rsid w:val="00BF5DAC"/>
    <w:rsid w:val="00C02CE9"/>
    <w:rsid w:val="00C06ECB"/>
    <w:rsid w:val="00C075B5"/>
    <w:rsid w:val="00C07A9C"/>
    <w:rsid w:val="00C12452"/>
    <w:rsid w:val="00C14075"/>
    <w:rsid w:val="00C16C4C"/>
    <w:rsid w:val="00C238F0"/>
    <w:rsid w:val="00C246CD"/>
    <w:rsid w:val="00C257CA"/>
    <w:rsid w:val="00C26036"/>
    <w:rsid w:val="00C2737F"/>
    <w:rsid w:val="00C27691"/>
    <w:rsid w:val="00C27F5C"/>
    <w:rsid w:val="00C3082B"/>
    <w:rsid w:val="00C32F07"/>
    <w:rsid w:val="00C335C0"/>
    <w:rsid w:val="00C36EFF"/>
    <w:rsid w:val="00C40EAF"/>
    <w:rsid w:val="00C41EEE"/>
    <w:rsid w:val="00C42336"/>
    <w:rsid w:val="00C45951"/>
    <w:rsid w:val="00C478A1"/>
    <w:rsid w:val="00C624F6"/>
    <w:rsid w:val="00C6319C"/>
    <w:rsid w:val="00C65C78"/>
    <w:rsid w:val="00C669A4"/>
    <w:rsid w:val="00C67A67"/>
    <w:rsid w:val="00C747E3"/>
    <w:rsid w:val="00C84930"/>
    <w:rsid w:val="00C84B1B"/>
    <w:rsid w:val="00C84E22"/>
    <w:rsid w:val="00C85999"/>
    <w:rsid w:val="00C86D2F"/>
    <w:rsid w:val="00C875AE"/>
    <w:rsid w:val="00C87935"/>
    <w:rsid w:val="00C87F03"/>
    <w:rsid w:val="00C902BD"/>
    <w:rsid w:val="00C95F94"/>
    <w:rsid w:val="00C96DC5"/>
    <w:rsid w:val="00CA0B6A"/>
    <w:rsid w:val="00CA53B5"/>
    <w:rsid w:val="00CA6599"/>
    <w:rsid w:val="00CA7B67"/>
    <w:rsid w:val="00CB28C9"/>
    <w:rsid w:val="00CB553D"/>
    <w:rsid w:val="00CB74AC"/>
    <w:rsid w:val="00CD0C30"/>
    <w:rsid w:val="00CD1518"/>
    <w:rsid w:val="00CD43ED"/>
    <w:rsid w:val="00CD7219"/>
    <w:rsid w:val="00CE3520"/>
    <w:rsid w:val="00CE3DC0"/>
    <w:rsid w:val="00CE5338"/>
    <w:rsid w:val="00CE57CF"/>
    <w:rsid w:val="00CF2CD1"/>
    <w:rsid w:val="00CF4E4D"/>
    <w:rsid w:val="00CF53B1"/>
    <w:rsid w:val="00CF6011"/>
    <w:rsid w:val="00CF685D"/>
    <w:rsid w:val="00D00DFC"/>
    <w:rsid w:val="00D12AD6"/>
    <w:rsid w:val="00D12DA3"/>
    <w:rsid w:val="00D1415D"/>
    <w:rsid w:val="00D14C4B"/>
    <w:rsid w:val="00D16EBC"/>
    <w:rsid w:val="00D217BC"/>
    <w:rsid w:val="00D2389D"/>
    <w:rsid w:val="00D24230"/>
    <w:rsid w:val="00D25A88"/>
    <w:rsid w:val="00D31EB6"/>
    <w:rsid w:val="00D343C9"/>
    <w:rsid w:val="00D36130"/>
    <w:rsid w:val="00D40513"/>
    <w:rsid w:val="00D40FBB"/>
    <w:rsid w:val="00D43FBC"/>
    <w:rsid w:val="00D44929"/>
    <w:rsid w:val="00D45FE1"/>
    <w:rsid w:val="00D46BDC"/>
    <w:rsid w:val="00D57D11"/>
    <w:rsid w:val="00D60683"/>
    <w:rsid w:val="00D60B82"/>
    <w:rsid w:val="00D62C36"/>
    <w:rsid w:val="00D657BD"/>
    <w:rsid w:val="00D65DE7"/>
    <w:rsid w:val="00D73092"/>
    <w:rsid w:val="00D737E8"/>
    <w:rsid w:val="00D74233"/>
    <w:rsid w:val="00D76D29"/>
    <w:rsid w:val="00D81589"/>
    <w:rsid w:val="00D8760C"/>
    <w:rsid w:val="00D97EBF"/>
    <w:rsid w:val="00DA17B4"/>
    <w:rsid w:val="00DA210B"/>
    <w:rsid w:val="00DA2D9B"/>
    <w:rsid w:val="00DA461D"/>
    <w:rsid w:val="00DA58A9"/>
    <w:rsid w:val="00DB0644"/>
    <w:rsid w:val="00DB0BC9"/>
    <w:rsid w:val="00DB0D4E"/>
    <w:rsid w:val="00DB4E89"/>
    <w:rsid w:val="00DB540B"/>
    <w:rsid w:val="00DB64DB"/>
    <w:rsid w:val="00DC5798"/>
    <w:rsid w:val="00DC7640"/>
    <w:rsid w:val="00DD016E"/>
    <w:rsid w:val="00DD0481"/>
    <w:rsid w:val="00DD1D2D"/>
    <w:rsid w:val="00DD2C55"/>
    <w:rsid w:val="00DD54DB"/>
    <w:rsid w:val="00DD7DF9"/>
    <w:rsid w:val="00DE2481"/>
    <w:rsid w:val="00DE2542"/>
    <w:rsid w:val="00DE2EA8"/>
    <w:rsid w:val="00DE7EA1"/>
    <w:rsid w:val="00DF08F8"/>
    <w:rsid w:val="00DF2151"/>
    <w:rsid w:val="00DF2368"/>
    <w:rsid w:val="00DF27E9"/>
    <w:rsid w:val="00DF4F0F"/>
    <w:rsid w:val="00DF71BC"/>
    <w:rsid w:val="00DF725E"/>
    <w:rsid w:val="00E014A1"/>
    <w:rsid w:val="00E04F6F"/>
    <w:rsid w:val="00E069B5"/>
    <w:rsid w:val="00E1231E"/>
    <w:rsid w:val="00E13814"/>
    <w:rsid w:val="00E13BEA"/>
    <w:rsid w:val="00E15062"/>
    <w:rsid w:val="00E15A3C"/>
    <w:rsid w:val="00E1732F"/>
    <w:rsid w:val="00E22517"/>
    <w:rsid w:val="00E26FD7"/>
    <w:rsid w:val="00E31B53"/>
    <w:rsid w:val="00E3551F"/>
    <w:rsid w:val="00E42C69"/>
    <w:rsid w:val="00E42F5F"/>
    <w:rsid w:val="00E44CD5"/>
    <w:rsid w:val="00E50209"/>
    <w:rsid w:val="00E543FE"/>
    <w:rsid w:val="00E5797A"/>
    <w:rsid w:val="00E57DAA"/>
    <w:rsid w:val="00E603D2"/>
    <w:rsid w:val="00E620DC"/>
    <w:rsid w:val="00E638B8"/>
    <w:rsid w:val="00E65108"/>
    <w:rsid w:val="00E80A54"/>
    <w:rsid w:val="00E80C4B"/>
    <w:rsid w:val="00E84BF8"/>
    <w:rsid w:val="00E863ED"/>
    <w:rsid w:val="00E866B7"/>
    <w:rsid w:val="00E8733D"/>
    <w:rsid w:val="00E922F6"/>
    <w:rsid w:val="00E94E5C"/>
    <w:rsid w:val="00E950E7"/>
    <w:rsid w:val="00E952FE"/>
    <w:rsid w:val="00E95991"/>
    <w:rsid w:val="00EA3E10"/>
    <w:rsid w:val="00EA3FDB"/>
    <w:rsid w:val="00EA6109"/>
    <w:rsid w:val="00EB6F5A"/>
    <w:rsid w:val="00EC608E"/>
    <w:rsid w:val="00EC749F"/>
    <w:rsid w:val="00EC7508"/>
    <w:rsid w:val="00ED4247"/>
    <w:rsid w:val="00ED4912"/>
    <w:rsid w:val="00ED5774"/>
    <w:rsid w:val="00ED5F05"/>
    <w:rsid w:val="00EE2EDB"/>
    <w:rsid w:val="00EE3FBD"/>
    <w:rsid w:val="00EE6653"/>
    <w:rsid w:val="00EE6866"/>
    <w:rsid w:val="00EE6B1B"/>
    <w:rsid w:val="00EF30B9"/>
    <w:rsid w:val="00EF541C"/>
    <w:rsid w:val="00EF60FC"/>
    <w:rsid w:val="00EF6ADF"/>
    <w:rsid w:val="00EF71E6"/>
    <w:rsid w:val="00F04C84"/>
    <w:rsid w:val="00F13B01"/>
    <w:rsid w:val="00F17600"/>
    <w:rsid w:val="00F2142F"/>
    <w:rsid w:val="00F23015"/>
    <w:rsid w:val="00F24744"/>
    <w:rsid w:val="00F2503E"/>
    <w:rsid w:val="00F25693"/>
    <w:rsid w:val="00F2577D"/>
    <w:rsid w:val="00F26B20"/>
    <w:rsid w:val="00F31AB0"/>
    <w:rsid w:val="00F34D03"/>
    <w:rsid w:val="00F37BA2"/>
    <w:rsid w:val="00F41317"/>
    <w:rsid w:val="00F5100C"/>
    <w:rsid w:val="00F514E3"/>
    <w:rsid w:val="00F516AD"/>
    <w:rsid w:val="00F52D39"/>
    <w:rsid w:val="00F5406C"/>
    <w:rsid w:val="00F54864"/>
    <w:rsid w:val="00F55056"/>
    <w:rsid w:val="00F7290F"/>
    <w:rsid w:val="00F72BFF"/>
    <w:rsid w:val="00F73620"/>
    <w:rsid w:val="00F73AC1"/>
    <w:rsid w:val="00F73FA1"/>
    <w:rsid w:val="00F74FA3"/>
    <w:rsid w:val="00F81AFC"/>
    <w:rsid w:val="00F84D3A"/>
    <w:rsid w:val="00F84D55"/>
    <w:rsid w:val="00F862FF"/>
    <w:rsid w:val="00F86435"/>
    <w:rsid w:val="00F91D8F"/>
    <w:rsid w:val="00F96F29"/>
    <w:rsid w:val="00FA2672"/>
    <w:rsid w:val="00FA2CC6"/>
    <w:rsid w:val="00FA3989"/>
    <w:rsid w:val="00FA3D21"/>
    <w:rsid w:val="00FB1992"/>
    <w:rsid w:val="00FB38AB"/>
    <w:rsid w:val="00FB3C3A"/>
    <w:rsid w:val="00FB5866"/>
    <w:rsid w:val="00FB5EEA"/>
    <w:rsid w:val="00FB7642"/>
    <w:rsid w:val="00FD3AC2"/>
    <w:rsid w:val="00FE0096"/>
    <w:rsid w:val="00FE0FD4"/>
    <w:rsid w:val="00FE1F2D"/>
    <w:rsid w:val="00FE2003"/>
    <w:rsid w:val="00FE72CE"/>
    <w:rsid w:val="00FF2B53"/>
    <w:rsid w:val="00FF4339"/>
    <w:rsid w:val="00FF4B5D"/>
    <w:rsid w:val="00FF5816"/>
    <w:rsid w:val="00FF5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492EEB"/>
  <w15:chartTrackingRefBased/>
  <w15:docId w15:val="{F986873F-1BD3-B641-8F0C-E24C65A816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1</Characters>
  <Application>Microsoft Office Word</Application>
  <DocSecurity>0</DocSecurity>
  <Lines>1</Lines>
  <Paragraphs>1</Paragraphs>
  <ScaleCrop>false</ScaleCrop>
  <Company/>
  <LinksUpToDate>false</LinksUpToDate>
  <CharactersWithSpaces>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Boonnak</dc:creator>
  <cp:keywords/>
  <dc:description/>
  <cp:lastModifiedBy>KBoonnak</cp:lastModifiedBy>
  <cp:revision>2</cp:revision>
  <dcterms:created xsi:type="dcterms:W3CDTF">2022-02-03T02:28:00Z</dcterms:created>
  <dcterms:modified xsi:type="dcterms:W3CDTF">2022-02-03T02:28:00Z</dcterms:modified>
</cp:coreProperties>
</file>